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472FF" w14:textId="77777777" w:rsidR="00802AF7" w:rsidRPr="00823526" w:rsidRDefault="00802AF7" w:rsidP="00F12305">
      <w:pPr>
        <w:rPr>
          <w:rFonts w:ascii="Times New Roman" w:hAnsi="Times New Roman" w:cs="Times New Roman"/>
          <w:sz w:val="24"/>
          <w:szCs w:val="24"/>
        </w:rPr>
      </w:pPr>
    </w:p>
    <w:p w14:paraId="5AEC6EB6" w14:textId="03E69829" w:rsidR="007C0D7E" w:rsidRPr="00823526" w:rsidRDefault="007C0D7E" w:rsidP="007C0D7E">
      <w:pPr>
        <w:pStyle w:val="Heading1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3526">
        <w:rPr>
          <w:rFonts w:ascii="Times New Roman" w:hAnsi="Times New Roman" w:cs="Times New Roman"/>
          <w:sz w:val="24"/>
          <w:szCs w:val="24"/>
        </w:rPr>
        <w:t>eFigure</w:t>
      </w:r>
      <w:r w:rsidR="00823526">
        <w:rPr>
          <w:rFonts w:ascii="Times New Roman" w:hAnsi="Times New Roman" w:cs="Times New Roman"/>
          <w:sz w:val="24"/>
          <w:szCs w:val="24"/>
        </w:rPr>
        <w:t>s</w:t>
      </w:r>
      <w:proofErr w:type="spellEnd"/>
      <w:proofErr w:type="gramEnd"/>
      <w:r w:rsidRPr="00823526">
        <w:rPr>
          <w:rFonts w:ascii="Times New Roman" w:hAnsi="Times New Roman" w:cs="Times New Roman"/>
          <w:sz w:val="24"/>
          <w:szCs w:val="24"/>
        </w:rPr>
        <w:t xml:space="preserve"> in the supplement</w:t>
      </w:r>
    </w:p>
    <w:p w14:paraId="6E0DEAD8" w14:textId="29750A21" w:rsidR="00E002B5" w:rsidRPr="00823526" w:rsidRDefault="00E31CA5" w:rsidP="00E002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352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Figure1. </w:t>
      </w:r>
      <w:proofErr w:type="gramStart"/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>Flowchart of the study cohort.</w:t>
      </w:r>
      <w:proofErr w:type="gramEnd"/>
    </w:p>
    <w:p w14:paraId="26F74373" w14:textId="77777777" w:rsidR="00E002B5" w:rsidRPr="00823526" w:rsidRDefault="00E002B5" w:rsidP="00E002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7FFE70" w14:textId="3384E48D" w:rsidR="00E002B5" w:rsidRPr="00823526" w:rsidRDefault="00E31CA5" w:rsidP="00E002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352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Figures2. </w:t>
      </w:r>
      <w:proofErr w:type="gramStart"/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 w:rsidR="00B66EEB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mean 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>heart rate and 30-day mortality according to baseline characteristics.</w:t>
      </w:r>
      <w:proofErr w:type="gramEnd"/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 Each stratiﬁcation adjusted for all the factors (gender, mean </w:t>
      </w:r>
      <w:r w:rsidR="001D28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1D281D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>2, mean glucose, weight, S</w:t>
      </w:r>
      <w:r w:rsidR="001D281D">
        <w:rPr>
          <w:rFonts w:ascii="Times New Roman" w:hAnsi="Times New Roman" w:cs="Times New Roman"/>
          <w:b/>
          <w:bCs/>
          <w:sz w:val="24"/>
          <w:szCs w:val="24"/>
        </w:rPr>
        <w:t>OFA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 score, </w:t>
      </w:r>
      <w:proofErr w:type="spellStart"/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>Charlson</w:t>
      </w:r>
      <w:proofErr w:type="spellEnd"/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 comorbidity index, </w:t>
      </w:r>
      <w:r w:rsidR="00881E5E">
        <w:rPr>
          <w:rFonts w:ascii="Times New Roman" w:hAnsi="Times New Roman" w:cs="Times New Roman"/>
          <w:b/>
          <w:bCs/>
          <w:sz w:val="24"/>
          <w:szCs w:val="24"/>
        </w:rPr>
        <w:t>SAPS II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, age, GCS, Ventilation use, and vasoactive drug use) except the stratiﬁcation factor itself. </w:t>
      </w:r>
      <w:proofErr w:type="gramStart"/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>CVD, Cardiovascular disease; SOFA, Sequential Organ Failure Assessment</w:t>
      </w:r>
      <w:r w:rsidR="00A456AC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="00EF13FF" w:rsidRPr="00823526">
        <w:rPr>
          <w:rFonts w:ascii="Times New Roman" w:hAnsi="Times New Roman" w:cs="Times New Roman"/>
          <w:b/>
          <w:bCs/>
          <w:sz w:val="24"/>
          <w:szCs w:val="24"/>
        </w:rPr>
        <w:t>HR,</w:t>
      </w:r>
      <w:r w:rsidR="001347D6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 hazard ratio; </w:t>
      </w:r>
      <w:r w:rsidR="00A456AC" w:rsidRPr="00823526">
        <w:rPr>
          <w:rFonts w:ascii="Times New Roman" w:hAnsi="Times New Roman" w:cs="Times New Roman"/>
          <w:b/>
          <w:bCs/>
          <w:sz w:val="24"/>
          <w:szCs w:val="24"/>
        </w:rPr>
        <w:t>CI, Confidence interval.</w:t>
      </w:r>
      <w:proofErr w:type="gramEnd"/>
    </w:p>
    <w:p w14:paraId="4FC5B95E" w14:textId="77777777" w:rsidR="00A456AC" w:rsidRPr="00823526" w:rsidRDefault="00A456AC" w:rsidP="00E002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AA7E5" w14:textId="0C40C447" w:rsidR="00A456AC" w:rsidRPr="00823526" w:rsidRDefault="00E31CA5" w:rsidP="00A456AC">
      <w:pPr>
        <w:rPr>
          <w:rFonts w:ascii="Times New Roman" w:eastAsia="Microsoft YaHei" w:hAnsi="Times New Roman" w:cs="Times New Roman"/>
          <w:b/>
          <w:bCs/>
          <w:color w:val="303030"/>
          <w:sz w:val="24"/>
          <w:szCs w:val="24"/>
        </w:rPr>
      </w:pPr>
      <w:r w:rsidRPr="0082352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Figures3. Kaplan-Meier Survival Curves for day 30 of </w:t>
      </w:r>
      <w:r w:rsidR="00E002B5" w:rsidRPr="00823526">
        <w:rPr>
          <w:rFonts w:ascii="Times New Roman" w:eastAsia="Microsoft YaHei" w:hAnsi="Times New Roman" w:cs="Times New Roman"/>
          <w:b/>
          <w:bCs/>
          <w:color w:val="303030"/>
          <w:sz w:val="24"/>
          <w:szCs w:val="24"/>
        </w:rPr>
        <w:t>patients with ischemic stroke ranked the first according to the diagnostic sequence</w:t>
      </w:r>
      <w:r w:rsidR="00E002B5" w:rsidRPr="008235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456AC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56AC" w:rsidRPr="00823526">
        <w:rPr>
          <w:rFonts w:ascii="Times New Roman" w:eastAsia="Microsoft YaHei" w:hAnsi="Times New Roman" w:cs="Times New Roman"/>
          <w:b/>
          <w:bCs/>
          <w:color w:val="303030"/>
          <w:sz w:val="24"/>
          <w:szCs w:val="24"/>
        </w:rPr>
        <w:t xml:space="preserve">MHR, mean heart </w:t>
      </w:r>
      <w:proofErr w:type="gramStart"/>
      <w:r w:rsidR="00A456AC" w:rsidRPr="00823526">
        <w:rPr>
          <w:rFonts w:ascii="Times New Roman" w:eastAsia="Microsoft YaHei" w:hAnsi="Times New Roman" w:cs="Times New Roman"/>
          <w:b/>
          <w:bCs/>
          <w:color w:val="303030"/>
          <w:sz w:val="24"/>
          <w:szCs w:val="24"/>
        </w:rPr>
        <w:t>rate</w:t>
      </w:r>
      <w:proofErr w:type="gramEnd"/>
      <w:r w:rsidR="00A456AC" w:rsidRPr="00823526">
        <w:rPr>
          <w:rFonts w:ascii="Times New Roman" w:eastAsia="Microsoft YaHei" w:hAnsi="Times New Roman" w:cs="Times New Roman"/>
          <w:b/>
          <w:bCs/>
          <w:color w:val="303030"/>
          <w:sz w:val="24"/>
          <w:szCs w:val="24"/>
        </w:rPr>
        <w:t>; bpm, beats per minute.</w:t>
      </w:r>
    </w:p>
    <w:p w14:paraId="0250B9C6" w14:textId="5677D222" w:rsidR="00E002B5" w:rsidRPr="00823526" w:rsidRDefault="00E002B5" w:rsidP="00E002B5">
      <w:pPr>
        <w:rPr>
          <w:rFonts w:ascii="Times New Roman" w:hAnsi="Times New Roman" w:cs="Times New Roman"/>
          <w:sz w:val="24"/>
          <w:szCs w:val="24"/>
        </w:rPr>
      </w:pPr>
      <w:r w:rsidRPr="008235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4BC50D" w14:textId="77777777" w:rsidR="007C0D7E" w:rsidRPr="00823526" w:rsidRDefault="007C0D7E" w:rsidP="00F12305">
      <w:pPr>
        <w:rPr>
          <w:rFonts w:ascii="Times New Roman" w:hAnsi="Times New Roman" w:cs="Times New Roman"/>
          <w:sz w:val="24"/>
          <w:szCs w:val="24"/>
        </w:rPr>
      </w:pPr>
    </w:p>
    <w:p w14:paraId="1FD35D57" w14:textId="4068123E" w:rsidR="00E002B5" w:rsidRPr="00823526" w:rsidRDefault="00E002B5" w:rsidP="00E002B5">
      <w:pPr>
        <w:pStyle w:val="Heading1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3526">
        <w:rPr>
          <w:rFonts w:ascii="Times New Roman" w:hAnsi="Times New Roman" w:cs="Times New Roman"/>
          <w:sz w:val="24"/>
          <w:szCs w:val="24"/>
        </w:rPr>
        <w:t>eTable</w:t>
      </w:r>
      <w:r w:rsidR="00823526" w:rsidRPr="00823526">
        <w:rPr>
          <w:rFonts w:ascii="Times New Roman" w:hAnsi="Times New Roman" w:cs="Times New Roman"/>
          <w:sz w:val="24"/>
          <w:szCs w:val="24"/>
        </w:rPr>
        <w:t>s</w:t>
      </w:r>
      <w:proofErr w:type="spellEnd"/>
      <w:proofErr w:type="gramEnd"/>
      <w:r w:rsidRPr="00823526">
        <w:rPr>
          <w:rFonts w:ascii="Times New Roman" w:hAnsi="Times New Roman" w:cs="Times New Roman"/>
          <w:sz w:val="24"/>
          <w:szCs w:val="24"/>
        </w:rPr>
        <w:t xml:space="preserve"> in the supplement </w:t>
      </w:r>
    </w:p>
    <w:p w14:paraId="474003D5" w14:textId="77777777" w:rsidR="00E002B5" w:rsidRPr="00823526" w:rsidRDefault="00E002B5" w:rsidP="00F12305">
      <w:pPr>
        <w:rPr>
          <w:rFonts w:ascii="Times New Roman" w:hAnsi="Times New Roman" w:cs="Times New Roman"/>
          <w:sz w:val="24"/>
          <w:szCs w:val="24"/>
        </w:rPr>
      </w:pPr>
    </w:p>
    <w:p w14:paraId="6CEAFECA" w14:textId="74D7F441" w:rsidR="00F676B9" w:rsidRPr="00823526" w:rsidRDefault="00F676B9" w:rsidP="00F67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proofErr w:type="gramStart"/>
      <w:r w:rsidRPr="00823526">
        <w:rPr>
          <w:rFonts w:ascii="Times New Roman" w:hAnsi="Times New Roman" w:cs="Times New Roman"/>
          <w:b/>
          <w:bCs/>
          <w:sz w:val="24"/>
          <w:szCs w:val="24"/>
        </w:rPr>
        <w:t>eTable1</w:t>
      </w:r>
      <w:proofErr w:type="gramEnd"/>
      <w:r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52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Definition of </w:t>
      </w:r>
      <w:r w:rsidRPr="00823526">
        <w:rPr>
          <w:rFonts w:ascii="Times New Roman" w:hAnsi="Times New Roman" w:cs="Times New Roman"/>
          <w:b/>
          <w:bCs/>
          <w:sz w:val="24"/>
          <w:szCs w:val="24"/>
        </w:rPr>
        <w:t>ischemic stroke</w:t>
      </w:r>
      <w:r w:rsidRPr="0082352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and </w:t>
      </w:r>
      <w:r w:rsidRPr="00823526">
        <w:rPr>
          <w:rFonts w:ascii="Times New Roman" w:eastAsia="Microsoft YaHei" w:hAnsi="Times New Roman" w:cs="Times New Roman"/>
          <w:b/>
          <w:bCs/>
          <w:color w:val="303030"/>
          <w:sz w:val="24"/>
          <w:szCs w:val="24"/>
        </w:rPr>
        <w:t>atrial fibrillation</w:t>
      </w:r>
      <w:r w:rsidRPr="0082352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.</w:t>
      </w:r>
    </w:p>
    <w:p w14:paraId="1BC25288" w14:textId="329253A5" w:rsidR="00805F7F" w:rsidRPr="00823526" w:rsidRDefault="00805F7F" w:rsidP="00F67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23526">
        <w:rPr>
          <w:rFonts w:ascii="Times New Roman" w:hAnsi="Times New Roman" w:cs="Times New Roman"/>
          <w:b/>
          <w:bCs/>
          <w:sz w:val="24"/>
          <w:szCs w:val="24"/>
        </w:rPr>
        <w:t>eTable2</w:t>
      </w:r>
      <w:proofErr w:type="gramEnd"/>
      <w:r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 Hazard ratio and 95% CI of mean heart rate for 30-day mortality.</w:t>
      </w:r>
    </w:p>
    <w:p w14:paraId="329FA0B5" w14:textId="2BB67D1C" w:rsidR="00805F7F" w:rsidRPr="00823526" w:rsidRDefault="00805F7F" w:rsidP="00F67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235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eTable3</w:t>
      </w:r>
      <w:proofErr w:type="gramEnd"/>
      <w:r w:rsidRPr="008235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Hazard ratio and 95% CI of heart rate parameters for 30-day mortality in patients with ischemic stroke ranked the first according to the diagnostic sequence.</w:t>
      </w:r>
    </w:p>
    <w:p w14:paraId="292B8644" w14:textId="77777777" w:rsidR="00805F7F" w:rsidRPr="00823526" w:rsidRDefault="00805F7F" w:rsidP="00F67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1DED35" w14:textId="77777777" w:rsidR="00805F7F" w:rsidRPr="00823526" w:rsidRDefault="00805F7F" w:rsidP="00F67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7B19DC54" w14:textId="0E3D7DA7" w:rsidR="006C19F0" w:rsidRPr="00823526" w:rsidRDefault="006C19F0" w:rsidP="006C19F0">
      <w:pPr>
        <w:rPr>
          <w:rFonts w:ascii="Times New Roman" w:hAnsi="Times New Roman" w:cs="Times New Roman"/>
          <w:sz w:val="24"/>
          <w:szCs w:val="24"/>
        </w:rPr>
      </w:pPr>
    </w:p>
    <w:p w14:paraId="680A234B" w14:textId="67F8D3DA" w:rsidR="00F676B9" w:rsidRPr="00823526" w:rsidRDefault="00F676B9" w:rsidP="006C19F0">
      <w:pPr>
        <w:rPr>
          <w:rFonts w:ascii="Times New Roman" w:hAnsi="Times New Roman" w:cs="Times New Roman"/>
          <w:sz w:val="24"/>
          <w:szCs w:val="24"/>
        </w:rPr>
      </w:pPr>
    </w:p>
    <w:p w14:paraId="4FE449B5" w14:textId="03EC73BB" w:rsidR="00F676B9" w:rsidRPr="00823526" w:rsidRDefault="00F676B9" w:rsidP="006C19F0">
      <w:pPr>
        <w:rPr>
          <w:rFonts w:ascii="Times New Roman" w:hAnsi="Times New Roman" w:cs="Times New Roman"/>
          <w:sz w:val="24"/>
          <w:szCs w:val="24"/>
        </w:rPr>
      </w:pPr>
    </w:p>
    <w:p w14:paraId="212091A5" w14:textId="79803011" w:rsidR="00F676B9" w:rsidRPr="00823526" w:rsidRDefault="00F676B9" w:rsidP="006C19F0">
      <w:pPr>
        <w:rPr>
          <w:rFonts w:ascii="Times New Roman" w:hAnsi="Times New Roman" w:cs="Times New Roman"/>
          <w:sz w:val="24"/>
          <w:szCs w:val="24"/>
        </w:rPr>
      </w:pPr>
    </w:p>
    <w:p w14:paraId="45C1072B" w14:textId="193CD45D" w:rsidR="00F676B9" w:rsidRPr="00823526" w:rsidRDefault="00F676B9" w:rsidP="006C19F0">
      <w:pPr>
        <w:rPr>
          <w:rFonts w:ascii="Times New Roman" w:hAnsi="Times New Roman" w:cs="Times New Roman"/>
          <w:sz w:val="24"/>
          <w:szCs w:val="24"/>
        </w:rPr>
      </w:pPr>
    </w:p>
    <w:p w14:paraId="4DABC229" w14:textId="51447895" w:rsidR="00F676B9" w:rsidRPr="00823526" w:rsidRDefault="00F676B9" w:rsidP="006C19F0">
      <w:pPr>
        <w:rPr>
          <w:rFonts w:ascii="Times New Roman" w:hAnsi="Times New Roman" w:cs="Times New Roman"/>
          <w:sz w:val="24"/>
          <w:szCs w:val="24"/>
        </w:rPr>
      </w:pPr>
    </w:p>
    <w:p w14:paraId="4AD2D63A" w14:textId="157150B4" w:rsidR="00F676B9" w:rsidRPr="00823526" w:rsidRDefault="00F676B9" w:rsidP="006C19F0">
      <w:pPr>
        <w:rPr>
          <w:rFonts w:ascii="Times New Roman" w:hAnsi="Times New Roman" w:cs="Times New Roman"/>
          <w:sz w:val="24"/>
          <w:szCs w:val="24"/>
        </w:rPr>
      </w:pPr>
    </w:p>
    <w:p w14:paraId="3731D6DE" w14:textId="0E0CD573" w:rsidR="00F676B9" w:rsidRPr="00823526" w:rsidRDefault="00F676B9" w:rsidP="006C19F0">
      <w:pPr>
        <w:rPr>
          <w:rFonts w:ascii="Times New Roman" w:hAnsi="Times New Roman" w:cs="Times New Roman"/>
          <w:sz w:val="24"/>
          <w:szCs w:val="24"/>
        </w:rPr>
      </w:pPr>
    </w:p>
    <w:p w14:paraId="1D65453E" w14:textId="511E124C" w:rsidR="00F676B9" w:rsidRPr="00823526" w:rsidRDefault="00F676B9" w:rsidP="006C19F0">
      <w:pPr>
        <w:rPr>
          <w:rFonts w:ascii="Times New Roman" w:hAnsi="Times New Roman" w:cs="Times New Roman"/>
          <w:sz w:val="24"/>
          <w:szCs w:val="24"/>
        </w:rPr>
      </w:pPr>
    </w:p>
    <w:p w14:paraId="6CBE5319" w14:textId="04B2E7A6" w:rsidR="00152C82" w:rsidRPr="00823526" w:rsidRDefault="00152C82">
      <w:pPr>
        <w:pStyle w:val="Heading2"/>
        <w:rPr>
          <w:rFonts w:ascii="Times New Roman" w:hAnsi="Times New Roman" w:cs="Times New Roman"/>
          <w:sz w:val="24"/>
          <w:szCs w:val="24"/>
        </w:rPr>
      </w:pPr>
      <w:proofErr w:type="gramStart"/>
      <w:r w:rsidRPr="00823526">
        <w:rPr>
          <w:rFonts w:ascii="Times New Roman" w:hAnsi="Times New Roman" w:cs="Times New Roman"/>
          <w:sz w:val="24"/>
          <w:szCs w:val="24"/>
        </w:rPr>
        <w:t>eTable1</w:t>
      </w:r>
      <w:proofErr w:type="gramEnd"/>
      <w:r w:rsidRPr="00823526">
        <w:rPr>
          <w:rFonts w:ascii="Times New Roman" w:hAnsi="Times New Roman" w:cs="Times New Roman"/>
          <w:sz w:val="24"/>
          <w:szCs w:val="24"/>
        </w:rPr>
        <w:t xml:space="preserve"> in the Supplement </w:t>
      </w:r>
    </w:p>
    <w:p w14:paraId="0031A516" w14:textId="01145948" w:rsidR="00D06C1A" w:rsidRPr="00823526" w:rsidRDefault="00363E35" w:rsidP="00147A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proofErr w:type="gramStart"/>
      <w:r w:rsidRPr="00823526">
        <w:rPr>
          <w:rFonts w:ascii="Times New Roman" w:hAnsi="Times New Roman" w:cs="Times New Roman"/>
          <w:b/>
          <w:bCs/>
          <w:sz w:val="24"/>
          <w:szCs w:val="24"/>
        </w:rPr>
        <w:t>eTable1</w:t>
      </w:r>
      <w:proofErr w:type="gramEnd"/>
      <w:r w:rsidR="00147A4A" w:rsidRPr="008235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7A4A" w:rsidRPr="0082352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Definition of </w:t>
      </w:r>
      <w:r w:rsidR="00147A4A" w:rsidRPr="00823526">
        <w:rPr>
          <w:rFonts w:ascii="Times New Roman" w:hAnsi="Times New Roman" w:cs="Times New Roman"/>
          <w:b/>
          <w:bCs/>
          <w:sz w:val="24"/>
          <w:szCs w:val="24"/>
        </w:rPr>
        <w:t>ischemic stroke</w:t>
      </w:r>
      <w:r w:rsidR="00147A4A" w:rsidRPr="0082352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and </w:t>
      </w:r>
      <w:r w:rsidR="00147A4A" w:rsidRPr="00823526">
        <w:rPr>
          <w:rFonts w:ascii="Times New Roman" w:eastAsia="Microsoft YaHei" w:hAnsi="Times New Roman" w:cs="Times New Roman"/>
          <w:b/>
          <w:bCs/>
          <w:color w:val="303030"/>
          <w:sz w:val="24"/>
          <w:szCs w:val="24"/>
        </w:rPr>
        <w:t>atrial fibrillation</w:t>
      </w:r>
      <w:r w:rsidR="00FB0650" w:rsidRPr="0082352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.</w:t>
      </w:r>
    </w:p>
    <w:tbl>
      <w:tblPr>
        <w:tblW w:w="8090" w:type="dxa"/>
        <w:tblLook w:val="04A0" w:firstRow="1" w:lastRow="0" w:firstColumn="1" w:lastColumn="0" w:noHBand="0" w:noVBand="1"/>
      </w:tblPr>
      <w:tblGrid>
        <w:gridCol w:w="1195"/>
        <w:gridCol w:w="48"/>
        <w:gridCol w:w="918"/>
        <w:gridCol w:w="962"/>
        <w:gridCol w:w="4982"/>
      </w:tblGrid>
      <w:tr w:rsidR="00E40AEF" w:rsidRPr="00823526" w14:paraId="098FDCD0" w14:textId="77777777" w:rsidTr="0074112F">
        <w:trPr>
          <w:trHeight w:val="230"/>
        </w:trPr>
        <w:tc>
          <w:tcPr>
            <w:tcW w:w="12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F2EAAA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9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56E96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 version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4592A6" w14:textId="77777777" w:rsidR="00E40AEF" w:rsidRPr="00823526" w:rsidRDefault="00E40AEF" w:rsidP="00FB06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 code</w:t>
            </w:r>
          </w:p>
        </w:tc>
        <w:tc>
          <w:tcPr>
            <w:tcW w:w="49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17CFE9" w14:textId="77777777" w:rsidR="00E40AEF" w:rsidRPr="00823526" w:rsidRDefault="00E40AEF" w:rsidP="00FB06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 Title</w:t>
            </w:r>
          </w:p>
        </w:tc>
      </w:tr>
      <w:tr w:rsidR="00E40AEF" w:rsidRPr="00823526" w14:paraId="5521CE11" w14:textId="77777777" w:rsidTr="0074112F">
        <w:trPr>
          <w:trHeight w:val="230"/>
        </w:trPr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16CFC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9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33A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A51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50   </w:t>
            </w:r>
          </w:p>
        </w:tc>
        <w:tc>
          <w:tcPr>
            <w:tcW w:w="4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8D9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Basilar artery syndrome</w:t>
            </w:r>
          </w:p>
        </w:tc>
      </w:tr>
      <w:tr w:rsidR="00E40AEF" w:rsidRPr="00823526" w14:paraId="4F1E07D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CEB57D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A72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157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51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C2E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Vertebral artery syndrome</w:t>
            </w:r>
          </w:p>
        </w:tc>
      </w:tr>
      <w:tr w:rsidR="00E40AEF" w:rsidRPr="00823526" w14:paraId="1B525729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E206AF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9DF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F03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52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E9F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Subclavian steal syndrome</w:t>
            </w:r>
          </w:p>
        </w:tc>
      </w:tr>
      <w:tr w:rsidR="00E40AEF" w:rsidRPr="00823526" w14:paraId="328EB008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0E6717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F86A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EE3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53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DF6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Vertebrobasilar artery syndrome</w:t>
            </w:r>
          </w:p>
        </w:tc>
      </w:tr>
      <w:tr w:rsidR="00E40AEF" w:rsidRPr="00823526" w14:paraId="56031A2D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703FF4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B8A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121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71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0A3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ther generalized ischemic cerebrovascular disease</w:t>
            </w:r>
          </w:p>
        </w:tc>
      </w:tr>
      <w:tr w:rsidR="00E40AEF" w:rsidRPr="00823526" w14:paraId="55692578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01018B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4C0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3B5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34660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B5E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Persistent migraine aura with cerebral infarction, without mention of intractable migraine without mention of status </w:t>
            </w:r>
            <w:proofErr w:type="spellStart"/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migrainosus</w:t>
            </w:r>
            <w:proofErr w:type="spellEnd"/>
          </w:p>
        </w:tc>
      </w:tr>
      <w:tr w:rsidR="00E40AEF" w:rsidRPr="00823526" w14:paraId="3CA0C258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DCF574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A4E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DE6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3466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D16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Persistent migraine aura with cerebral infarction, with intractable migraine, so stated, without mention of status </w:t>
            </w:r>
            <w:proofErr w:type="spellStart"/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migrainosus</w:t>
            </w:r>
            <w:proofErr w:type="spellEnd"/>
          </w:p>
        </w:tc>
      </w:tr>
      <w:tr w:rsidR="00E40AEF" w:rsidRPr="00823526" w14:paraId="5FE62B9F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E4C7BB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FBD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315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34662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707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Persistent migraine aura with cerebral infarction, without mention of intractable migraine with status </w:t>
            </w:r>
            <w:proofErr w:type="spellStart"/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migrainosus</w:t>
            </w:r>
            <w:proofErr w:type="spellEnd"/>
          </w:p>
        </w:tc>
      </w:tr>
      <w:tr w:rsidR="00E40AEF" w:rsidRPr="00823526" w14:paraId="5947AF4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C24662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B58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708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34663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DFB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Persistent migraine aura with cerebral infarction, with intractable migraine, so stated, with status </w:t>
            </w:r>
            <w:proofErr w:type="spellStart"/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migrainosus</w:t>
            </w:r>
            <w:proofErr w:type="spellEnd"/>
          </w:p>
        </w:tc>
      </w:tr>
      <w:tr w:rsidR="00E40AEF" w:rsidRPr="00823526" w14:paraId="453889F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E1B16A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97F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52D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30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FA5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cclusion and stenosis of basilar artery with cerebral infarction</w:t>
            </w:r>
          </w:p>
        </w:tc>
      </w:tr>
      <w:tr w:rsidR="00E40AEF" w:rsidRPr="00823526" w14:paraId="5C88E92D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12732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24A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8B1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31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ACF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cclusion and stenosis of carotid artery with cerebral infarction</w:t>
            </w:r>
          </w:p>
        </w:tc>
      </w:tr>
      <w:tr w:rsidR="00E40AEF" w:rsidRPr="00823526" w14:paraId="2257118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B6649B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368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1B4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32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3F6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cclusion and stenosis of vertebral artery with cerebral infarction</w:t>
            </w:r>
          </w:p>
        </w:tc>
      </w:tr>
      <w:tr w:rsidR="00E40AEF" w:rsidRPr="00823526" w14:paraId="0E8A54A9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1477FD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5BB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D08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33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B35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cclusion and stenosis of multiple and bilateral precerebral arteries with cerebral infarction</w:t>
            </w:r>
          </w:p>
        </w:tc>
      </w:tr>
      <w:tr w:rsidR="00E40AEF" w:rsidRPr="00823526" w14:paraId="3A84060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BDE81C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8E5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2C4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38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214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cclusion and stenosis of other specified precerebral artery with cerebral infarction</w:t>
            </w:r>
          </w:p>
        </w:tc>
      </w:tr>
      <w:tr w:rsidR="00E40AEF" w:rsidRPr="00823526" w14:paraId="0883FCDB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5E6F9F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CCB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E9F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39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452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cclusion and stenosis of unspecified precerebral artery with cerebral infarction</w:t>
            </w:r>
          </w:p>
        </w:tc>
      </w:tr>
      <w:tr w:rsidR="00E40AEF" w:rsidRPr="00823526" w14:paraId="644AB9A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A88118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770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772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40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CA3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thrombosis with cerebral infarction</w:t>
            </w:r>
          </w:p>
        </w:tc>
      </w:tr>
      <w:tr w:rsidR="00E40AEF" w:rsidRPr="00823526" w14:paraId="5AD1958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1C02AA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433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149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41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5BA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embolism with cerebral infarction</w:t>
            </w:r>
          </w:p>
        </w:tc>
      </w:tr>
      <w:tr w:rsidR="00E40AEF" w:rsidRPr="00823526" w14:paraId="623C5107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563015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31A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BA7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349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6F8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artery occlusion, unspecified with cerebral infarction</w:t>
            </w:r>
          </w:p>
        </w:tc>
      </w:tr>
      <w:tr w:rsidR="00E40AEF" w:rsidRPr="00823526" w14:paraId="675862C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EFD623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CEA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452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G450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74A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Vertebro</w:t>
            </w:r>
            <w:proofErr w:type="spellEnd"/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-basilar artery syndrome</w:t>
            </w:r>
          </w:p>
        </w:tc>
      </w:tr>
      <w:tr w:rsidR="00E40AEF" w:rsidRPr="00823526" w14:paraId="060861A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D1DE3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6B6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013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G451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A10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arotid artery syndrome (hemispheric)</w:t>
            </w:r>
          </w:p>
        </w:tc>
      </w:tr>
      <w:tr w:rsidR="00E40AEF" w:rsidRPr="00823526" w14:paraId="098ACBC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A975B4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6B5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87D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G452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864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Multiple and bilateral precerebral artery syndromes</w:t>
            </w:r>
          </w:p>
        </w:tc>
      </w:tr>
      <w:tr w:rsidR="00E40AEF" w:rsidRPr="00823526" w14:paraId="5211D50B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CB7832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596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271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G460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EF8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Middle cerebral artery syndrome</w:t>
            </w:r>
          </w:p>
        </w:tc>
      </w:tr>
      <w:tr w:rsidR="00E40AEF" w:rsidRPr="00823526" w14:paraId="5F8BF468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126F52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405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2B4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G461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B6B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Anterior cerebral artery syndrome</w:t>
            </w:r>
          </w:p>
        </w:tc>
      </w:tr>
      <w:tr w:rsidR="00E40AEF" w:rsidRPr="00823526" w14:paraId="08F8A20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72C16C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470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B71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G462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FE3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Posterior cerebral artery syndrome</w:t>
            </w:r>
          </w:p>
        </w:tc>
      </w:tr>
      <w:tr w:rsidR="00E40AEF" w:rsidRPr="00823526" w14:paraId="026EDD5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56BDD4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A94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393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G463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F6E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Brain stem stroke syndrome</w:t>
            </w:r>
          </w:p>
        </w:tc>
      </w:tr>
      <w:tr w:rsidR="00E40AEF" w:rsidRPr="00823526" w14:paraId="7D9DBEE5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22EBE2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C78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38B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G464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FC8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ellar stroke syndrome</w:t>
            </w:r>
          </w:p>
        </w:tc>
      </w:tr>
      <w:tr w:rsidR="00E40AEF" w:rsidRPr="00823526" w14:paraId="74CD40CF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7B155D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323A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CC3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0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181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unspecified precerebral artery</w:t>
            </w:r>
          </w:p>
        </w:tc>
      </w:tr>
      <w:tr w:rsidR="00E40AEF" w:rsidRPr="00823526" w14:paraId="6A69FAE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13C3B3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63C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B47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1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E87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right vertebral artery</w:t>
            </w:r>
          </w:p>
        </w:tc>
      </w:tr>
      <w:tr w:rsidR="00E40AEF" w:rsidRPr="00823526" w14:paraId="00AAED13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ECAEF9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64BA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15C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1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385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left vertebral artery</w:t>
            </w:r>
          </w:p>
        </w:tc>
      </w:tr>
      <w:tr w:rsidR="00E40AEF" w:rsidRPr="00823526" w14:paraId="2B459ED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8559D5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B9C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CC3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1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850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bilateral vertebral arteries</w:t>
            </w:r>
          </w:p>
        </w:tc>
      </w:tr>
      <w:tr w:rsidR="00E40AEF" w:rsidRPr="00823526" w14:paraId="37591538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8EB039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396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03A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1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186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unspecified vertebral artery</w:t>
            </w:r>
          </w:p>
        </w:tc>
      </w:tr>
      <w:tr w:rsidR="00E40AEF" w:rsidRPr="00823526" w14:paraId="6ED50765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F8FD65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AF0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ACA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2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57A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basilar artery</w:t>
            </w:r>
          </w:p>
        </w:tc>
      </w:tr>
      <w:tr w:rsidR="00E40AEF" w:rsidRPr="00823526" w14:paraId="6A7E70C6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D89AA7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C1E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FFA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3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698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right carotid artery</w:t>
            </w:r>
          </w:p>
        </w:tc>
      </w:tr>
      <w:tr w:rsidR="00E40AEF" w:rsidRPr="00823526" w14:paraId="0D1D0A59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FB93FE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A6C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0CC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3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7BD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left carotid artery</w:t>
            </w:r>
          </w:p>
        </w:tc>
      </w:tr>
      <w:tr w:rsidR="00E40AEF" w:rsidRPr="00823526" w14:paraId="3C9A620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E22B0C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AD5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922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3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FC0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bilateral carotid arteries</w:t>
            </w:r>
          </w:p>
        </w:tc>
      </w:tr>
      <w:tr w:rsidR="00E40AEF" w:rsidRPr="00823526" w14:paraId="647FAF7F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9B0478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698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253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3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087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unspecified carotid artery</w:t>
            </w:r>
          </w:p>
        </w:tc>
      </w:tr>
      <w:tr w:rsidR="00E40AEF" w:rsidRPr="00823526" w14:paraId="0CE6FBE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17C750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4C5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610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09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24D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other precerebral artery</w:t>
            </w:r>
          </w:p>
        </w:tc>
      </w:tr>
      <w:tr w:rsidR="00E40AEF" w:rsidRPr="00823526" w14:paraId="239E0F67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45AEF2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F53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479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0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B15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unspecified precerebral artery</w:t>
            </w:r>
          </w:p>
        </w:tc>
      </w:tr>
      <w:tr w:rsidR="00E40AEF" w:rsidRPr="00823526" w14:paraId="2D27BD1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1C1B01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569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146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1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CF0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right vertebral artery</w:t>
            </w:r>
          </w:p>
        </w:tc>
      </w:tr>
      <w:tr w:rsidR="00E40AEF" w:rsidRPr="00823526" w14:paraId="749F7B4D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88E5BB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9FE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D58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1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AAF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left vertebral artery</w:t>
            </w:r>
          </w:p>
        </w:tc>
      </w:tr>
      <w:tr w:rsidR="00E40AEF" w:rsidRPr="00823526" w14:paraId="3AD008EF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4A344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6D9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870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1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F81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bilateral vertebral arteries</w:t>
            </w:r>
          </w:p>
        </w:tc>
      </w:tr>
      <w:tr w:rsidR="00E40AEF" w:rsidRPr="00823526" w14:paraId="2F54DAFE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9F3815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534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A99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1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8A3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unspecified vertebral artery</w:t>
            </w:r>
          </w:p>
        </w:tc>
      </w:tr>
      <w:tr w:rsidR="00E40AEF" w:rsidRPr="00823526" w14:paraId="7AC6C00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56208C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B79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50D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2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9BE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basilar artery</w:t>
            </w:r>
          </w:p>
        </w:tc>
      </w:tr>
      <w:tr w:rsidR="00E40AEF" w:rsidRPr="00823526" w14:paraId="0A93448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5C243E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FF8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DFD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3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FF9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right carotid artery</w:t>
            </w:r>
          </w:p>
        </w:tc>
      </w:tr>
      <w:tr w:rsidR="00E40AEF" w:rsidRPr="00823526" w14:paraId="314A97A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EB92A7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EF6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ADF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3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A00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left carotid artery</w:t>
            </w:r>
          </w:p>
        </w:tc>
      </w:tr>
      <w:tr w:rsidR="00E40AEF" w:rsidRPr="00823526" w14:paraId="52BC4DC1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5A82E6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8F6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DFD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3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877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bilateral carotid arteries</w:t>
            </w:r>
          </w:p>
        </w:tc>
      </w:tr>
      <w:tr w:rsidR="00E40AEF" w:rsidRPr="00823526" w14:paraId="549F3F0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CFFB77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F53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416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3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421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unspecified carotid artery</w:t>
            </w:r>
          </w:p>
        </w:tc>
      </w:tr>
      <w:tr w:rsidR="00E40AEF" w:rsidRPr="00823526" w14:paraId="5C45FC2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C40CA3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DEA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972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19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D7F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other precerebral artery</w:t>
            </w:r>
          </w:p>
        </w:tc>
      </w:tr>
      <w:tr w:rsidR="00E40AEF" w:rsidRPr="00823526" w14:paraId="4516D7AE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3E7C48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5C4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303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0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5D9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unspecified precerebral arteries</w:t>
            </w:r>
          </w:p>
        </w:tc>
      </w:tr>
      <w:tr w:rsidR="00E40AEF" w:rsidRPr="00823526" w14:paraId="6E998503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85CF5E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0BB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5E8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1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BAC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right vertebral artery</w:t>
            </w:r>
          </w:p>
        </w:tc>
      </w:tr>
      <w:tr w:rsidR="00E40AEF" w:rsidRPr="00823526" w14:paraId="31DAAFF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290B5A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BC2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621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1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918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left vertebral artery</w:t>
            </w:r>
          </w:p>
        </w:tc>
      </w:tr>
      <w:tr w:rsidR="00E40AEF" w:rsidRPr="00823526" w14:paraId="3D66F498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D9DCBA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C57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B48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1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750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bilateral vertebral arteries</w:t>
            </w:r>
          </w:p>
        </w:tc>
      </w:tr>
      <w:tr w:rsidR="00E40AEF" w:rsidRPr="00823526" w14:paraId="08A6551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1C2326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625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D9E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1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4A6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unspecified vertebral artery</w:t>
            </w:r>
          </w:p>
        </w:tc>
      </w:tr>
      <w:tr w:rsidR="00E40AEF" w:rsidRPr="00823526" w14:paraId="6559264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01A4C8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EC8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DEE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2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EDA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basilar artery</w:t>
            </w:r>
          </w:p>
        </w:tc>
      </w:tr>
      <w:tr w:rsidR="00E40AEF" w:rsidRPr="00823526" w14:paraId="16D27CD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81DFAC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C31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390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3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3AF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right carotid arteries</w:t>
            </w:r>
          </w:p>
        </w:tc>
      </w:tr>
      <w:tr w:rsidR="00E40AEF" w:rsidRPr="00823526" w14:paraId="1FFD5545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40AFD6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F09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D0F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3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647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left carotid arteries</w:t>
            </w:r>
          </w:p>
        </w:tc>
      </w:tr>
      <w:tr w:rsidR="00E40AEF" w:rsidRPr="00823526" w14:paraId="2F4C98E8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4BCED5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021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096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3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F24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bilateral carotid arteries</w:t>
            </w:r>
          </w:p>
        </w:tc>
      </w:tr>
      <w:tr w:rsidR="00E40AEF" w:rsidRPr="00823526" w14:paraId="4C20CB1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892C85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4CB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725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3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FCE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unspecified carotid artery</w:t>
            </w:r>
          </w:p>
        </w:tc>
      </w:tr>
      <w:tr w:rsidR="00E40AEF" w:rsidRPr="00823526" w14:paraId="188D5257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11CDCE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04DA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051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29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6B2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other precerebral arteries</w:t>
            </w:r>
          </w:p>
        </w:tc>
      </w:tr>
      <w:tr w:rsidR="00E40AEF" w:rsidRPr="00823526" w14:paraId="14055EE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09C916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B07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324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0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8E7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unspecified cerebral artery</w:t>
            </w:r>
          </w:p>
        </w:tc>
      </w:tr>
      <w:tr w:rsidR="00E40AEF" w:rsidRPr="00823526" w14:paraId="5A259EEE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D16FECA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65A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4C9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1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96F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right middle cerebral artery</w:t>
            </w:r>
          </w:p>
        </w:tc>
      </w:tr>
      <w:tr w:rsidR="00E40AEF" w:rsidRPr="00823526" w14:paraId="4F89E80F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04EED7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183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BBB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1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1F9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left middle cerebral artery</w:t>
            </w:r>
          </w:p>
        </w:tc>
      </w:tr>
      <w:tr w:rsidR="00E40AEF" w:rsidRPr="00823526" w14:paraId="3883D79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898646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E02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F16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1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1A8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bilateral middle cerebral arteries</w:t>
            </w:r>
          </w:p>
        </w:tc>
      </w:tr>
      <w:tr w:rsidR="00E40AEF" w:rsidRPr="00823526" w14:paraId="12AB0905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4F358A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0ED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C72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1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67C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unspecified middle cerebral artery</w:t>
            </w:r>
          </w:p>
        </w:tc>
      </w:tr>
      <w:tr w:rsidR="00E40AEF" w:rsidRPr="00823526" w14:paraId="4D9C700B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85CE3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210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D0B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2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387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right anterior cerebral artery</w:t>
            </w:r>
          </w:p>
        </w:tc>
      </w:tr>
      <w:tr w:rsidR="00E40AEF" w:rsidRPr="00823526" w14:paraId="63DFE097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5833A0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E4D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5B0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2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F65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left anterior cerebral artery</w:t>
            </w:r>
          </w:p>
        </w:tc>
      </w:tr>
      <w:tr w:rsidR="00E40AEF" w:rsidRPr="00823526" w14:paraId="650A60D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EB7F16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A92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018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2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7E8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bilateral anterior cerebral arteries</w:t>
            </w:r>
          </w:p>
        </w:tc>
      </w:tr>
      <w:tr w:rsidR="00E40AEF" w:rsidRPr="00823526" w14:paraId="560AD1A3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A31547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726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B7B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2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7B1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unspecified anterior cerebral artery</w:t>
            </w:r>
          </w:p>
        </w:tc>
      </w:tr>
      <w:tr w:rsidR="00E40AEF" w:rsidRPr="00823526" w14:paraId="1C97824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8194CB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843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D7F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3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228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right posterior cerebral artery</w:t>
            </w:r>
          </w:p>
        </w:tc>
      </w:tr>
      <w:tr w:rsidR="00E40AEF" w:rsidRPr="00823526" w14:paraId="0A0D4501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B6E244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980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1A8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3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A7C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left posterior cerebral artery</w:t>
            </w:r>
          </w:p>
        </w:tc>
      </w:tr>
      <w:tr w:rsidR="00E40AEF" w:rsidRPr="00823526" w14:paraId="62236396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A1CE45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F70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AE3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3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882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bilateral posterior cerebral arteries</w:t>
            </w:r>
          </w:p>
        </w:tc>
      </w:tr>
      <w:tr w:rsidR="00E40AEF" w:rsidRPr="00823526" w14:paraId="6A079F47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2B0516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A31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F4C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3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93B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unspecified posterior cerebral artery</w:t>
            </w:r>
          </w:p>
        </w:tc>
      </w:tr>
      <w:tr w:rsidR="00E40AEF" w:rsidRPr="00823526" w14:paraId="46C2B72E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176468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6E4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936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4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CEC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right cerebellar artery</w:t>
            </w:r>
          </w:p>
        </w:tc>
      </w:tr>
      <w:tr w:rsidR="00E40AEF" w:rsidRPr="00823526" w14:paraId="06EC703F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6FA487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AE2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25D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4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DBB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left cerebellar artery</w:t>
            </w:r>
          </w:p>
        </w:tc>
      </w:tr>
      <w:tr w:rsidR="00E40AEF" w:rsidRPr="00823526" w14:paraId="0341FB5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79ACAE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A14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10C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4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9E2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bilateral cerebellar arteries</w:t>
            </w:r>
          </w:p>
        </w:tc>
      </w:tr>
      <w:tr w:rsidR="00E40AEF" w:rsidRPr="00823526" w14:paraId="2BFC8A33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552E7E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745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5CF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4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F84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unspecified cerebellar artery</w:t>
            </w:r>
          </w:p>
        </w:tc>
      </w:tr>
      <w:tr w:rsidR="00E40AEF" w:rsidRPr="00823526" w14:paraId="4519829B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24E936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BE3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4D9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39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9A5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thrombosis of other cerebral artery</w:t>
            </w:r>
          </w:p>
        </w:tc>
      </w:tr>
      <w:tr w:rsidR="00E40AEF" w:rsidRPr="00823526" w14:paraId="1489C70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EB43D5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F67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4F5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0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04A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unspecified cerebral artery</w:t>
            </w:r>
          </w:p>
        </w:tc>
      </w:tr>
      <w:tr w:rsidR="00E40AEF" w:rsidRPr="00823526" w14:paraId="55EAD9C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4A40B5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C9C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91D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1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66D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right middle cerebral artery</w:t>
            </w:r>
          </w:p>
        </w:tc>
      </w:tr>
      <w:tr w:rsidR="00E40AEF" w:rsidRPr="00823526" w14:paraId="5DB5680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DB117D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1CB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E23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1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246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left middle cerebral artery</w:t>
            </w:r>
          </w:p>
        </w:tc>
      </w:tr>
      <w:tr w:rsidR="00E40AEF" w:rsidRPr="00823526" w14:paraId="0D1B5A7B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36445E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AB8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363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1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78D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bilateral middle cerebral arteries</w:t>
            </w:r>
          </w:p>
        </w:tc>
      </w:tr>
      <w:tr w:rsidR="00E40AEF" w:rsidRPr="00823526" w14:paraId="43BB2B8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D6AC9E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2C4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BB1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1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5C7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unspecified middle cerebral artery</w:t>
            </w:r>
          </w:p>
        </w:tc>
      </w:tr>
      <w:tr w:rsidR="00E40AEF" w:rsidRPr="00823526" w14:paraId="64602FC9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E80FD0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8F25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5E3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2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A00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right anterior cerebral artery</w:t>
            </w:r>
          </w:p>
        </w:tc>
      </w:tr>
      <w:tr w:rsidR="00E40AEF" w:rsidRPr="00823526" w14:paraId="4C6E51AF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91621A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42F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A6C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2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81E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left anterior cerebral artery</w:t>
            </w:r>
          </w:p>
        </w:tc>
      </w:tr>
      <w:tr w:rsidR="00E40AEF" w:rsidRPr="00823526" w14:paraId="6B3A2D97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F408D7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5DA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9B1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2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10F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bilateral anterior cerebral arteries</w:t>
            </w:r>
          </w:p>
        </w:tc>
      </w:tr>
      <w:tr w:rsidR="00E40AEF" w:rsidRPr="00823526" w14:paraId="41B9D91D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1F3E89A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216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54D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2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AA9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unspecified anterior cerebral artery</w:t>
            </w:r>
          </w:p>
        </w:tc>
      </w:tr>
      <w:tr w:rsidR="00E40AEF" w:rsidRPr="00823526" w14:paraId="13738723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1CB163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E5F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1D9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3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689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right posterior cerebral artery</w:t>
            </w:r>
          </w:p>
        </w:tc>
      </w:tr>
      <w:tr w:rsidR="00E40AEF" w:rsidRPr="00823526" w14:paraId="6662EC0D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214086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3F1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90F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3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73F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left posterior cerebral artery</w:t>
            </w:r>
          </w:p>
        </w:tc>
      </w:tr>
      <w:tr w:rsidR="00E40AEF" w:rsidRPr="00823526" w14:paraId="2149F721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C06A25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A18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6607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3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EBE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bilateral posterior cerebral arteries</w:t>
            </w:r>
          </w:p>
        </w:tc>
      </w:tr>
      <w:tr w:rsidR="00E40AEF" w:rsidRPr="00823526" w14:paraId="4EDB263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D9A6A4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15F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354F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3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207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unspecified posterior cerebral artery</w:t>
            </w:r>
          </w:p>
        </w:tc>
      </w:tr>
      <w:tr w:rsidR="00E40AEF" w:rsidRPr="00823526" w14:paraId="729F9901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854E3E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781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4D1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4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6ED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right cerebellar artery</w:t>
            </w:r>
          </w:p>
        </w:tc>
      </w:tr>
      <w:tr w:rsidR="00E40AEF" w:rsidRPr="00823526" w14:paraId="17210D36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FBDA63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405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BBB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4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974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left cerebellar artery</w:t>
            </w:r>
          </w:p>
        </w:tc>
      </w:tr>
      <w:tr w:rsidR="00E40AEF" w:rsidRPr="00823526" w14:paraId="7A32D78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A0498D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9A9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8F6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4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583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bilateral cerebellar arteries</w:t>
            </w:r>
          </w:p>
        </w:tc>
      </w:tr>
      <w:tr w:rsidR="00E40AEF" w:rsidRPr="00823526" w14:paraId="03D1E38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B82445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64F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130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4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DA9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unspecified cerebellar artery</w:t>
            </w:r>
          </w:p>
        </w:tc>
      </w:tr>
      <w:tr w:rsidR="00E40AEF" w:rsidRPr="00823526" w14:paraId="58A8D20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611F59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F23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7AA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49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104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embolism of other cerebral artery</w:t>
            </w:r>
          </w:p>
        </w:tc>
      </w:tr>
      <w:tr w:rsidR="00E40AEF" w:rsidRPr="00823526" w14:paraId="0A1C905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F8D26E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9B7A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613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0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BF1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unspecified cerebral artery</w:t>
            </w:r>
          </w:p>
        </w:tc>
      </w:tr>
      <w:tr w:rsidR="00E40AEF" w:rsidRPr="00823526" w14:paraId="2C013C26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4DABE3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FE9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28E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1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845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right middle cerebral artery</w:t>
            </w:r>
          </w:p>
        </w:tc>
      </w:tr>
      <w:tr w:rsidR="00E40AEF" w:rsidRPr="00823526" w14:paraId="273D71E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6D544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E36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09A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1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BD3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left middle cerebral artery</w:t>
            </w:r>
          </w:p>
        </w:tc>
      </w:tr>
      <w:tr w:rsidR="00E40AEF" w:rsidRPr="00823526" w14:paraId="1F3C7AF0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B48322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6CE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2A3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1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D589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bilateral middle cerebral arteries</w:t>
            </w:r>
          </w:p>
        </w:tc>
      </w:tr>
      <w:tr w:rsidR="00E40AEF" w:rsidRPr="00823526" w14:paraId="761D52BD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E451A2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647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694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1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6AE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unspecified middle cerebral artery</w:t>
            </w:r>
          </w:p>
        </w:tc>
      </w:tr>
      <w:tr w:rsidR="00E40AEF" w:rsidRPr="00823526" w14:paraId="5F4A675A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DFC196A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E1F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384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2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747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right anterior cerebral artery</w:t>
            </w:r>
          </w:p>
        </w:tc>
      </w:tr>
      <w:tr w:rsidR="00E40AEF" w:rsidRPr="00823526" w14:paraId="027BAC64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6BCB4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25A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A6C3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2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C5B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left anterior cerebral artery</w:t>
            </w:r>
          </w:p>
        </w:tc>
      </w:tr>
      <w:tr w:rsidR="00E40AEF" w:rsidRPr="00823526" w14:paraId="06AD6DC7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D9120B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E2A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E6C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2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20E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bilateral anterior cerebral arteries</w:t>
            </w:r>
          </w:p>
        </w:tc>
      </w:tr>
      <w:tr w:rsidR="00E40AEF" w:rsidRPr="00823526" w14:paraId="421E4B9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592AC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288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550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2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DDE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unspecified anterior cerebral artery</w:t>
            </w:r>
          </w:p>
        </w:tc>
      </w:tr>
      <w:tr w:rsidR="00E40AEF" w:rsidRPr="00823526" w14:paraId="251EF64E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F45EE7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121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FC2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3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462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right posterior cerebral artery</w:t>
            </w:r>
          </w:p>
        </w:tc>
      </w:tr>
      <w:tr w:rsidR="00E40AEF" w:rsidRPr="00823526" w14:paraId="73908759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FDBCC8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27BE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6F8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3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51A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left posterior cerebral artery</w:t>
            </w:r>
          </w:p>
        </w:tc>
      </w:tr>
      <w:tr w:rsidR="00E40AEF" w:rsidRPr="00823526" w14:paraId="5E359288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AA5621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B5B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EB6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3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307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bilateral posterior cerebral arteries</w:t>
            </w:r>
          </w:p>
        </w:tc>
      </w:tr>
      <w:tr w:rsidR="00E40AEF" w:rsidRPr="00823526" w14:paraId="0BABDDD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8435FE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BC85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27B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3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527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unspecified posterior cerebral artery</w:t>
            </w:r>
          </w:p>
        </w:tc>
      </w:tr>
      <w:tr w:rsidR="00E40AEF" w:rsidRPr="00823526" w14:paraId="357FBC86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B69852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D88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84D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41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3FD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right cerebellar artery</w:t>
            </w:r>
          </w:p>
        </w:tc>
      </w:tr>
      <w:tr w:rsidR="00E40AEF" w:rsidRPr="00823526" w14:paraId="5822307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0703AF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113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2BA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42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350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left cerebellar artery</w:t>
            </w:r>
          </w:p>
        </w:tc>
      </w:tr>
      <w:tr w:rsidR="00E40AEF" w:rsidRPr="00823526" w14:paraId="68D80269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2A97CA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DF9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790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43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AF5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bilateral cerebellar arteries</w:t>
            </w:r>
          </w:p>
        </w:tc>
      </w:tr>
      <w:tr w:rsidR="00E40AEF" w:rsidRPr="00823526" w14:paraId="657C89C6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1E1538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622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D69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49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650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unspecified cerebellar artery</w:t>
            </w:r>
          </w:p>
        </w:tc>
      </w:tr>
      <w:tr w:rsidR="00E40AEF" w:rsidRPr="00823526" w14:paraId="289D0F97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5BE5A0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9ED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146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59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428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 due to unspecified occlusion or stenosis of other cerebral artery</w:t>
            </w:r>
          </w:p>
        </w:tc>
      </w:tr>
      <w:tr w:rsidR="00E40AEF" w:rsidRPr="00823526" w14:paraId="78EB19B2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C6BCAB4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33BB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6CB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6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A16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Cerebral infarction due to cerebral venous thrombosis, </w:t>
            </w:r>
            <w:proofErr w:type="spellStart"/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nonpyogenic</w:t>
            </w:r>
            <w:proofErr w:type="spellEnd"/>
          </w:p>
        </w:tc>
      </w:tr>
      <w:tr w:rsidR="00E40AEF" w:rsidRPr="00823526" w14:paraId="19B5E3A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E45AD7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569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07D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8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878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ther cerebral infarction due to occlusion or stenosis of small artery</w:t>
            </w:r>
          </w:p>
        </w:tc>
      </w:tr>
      <w:tr w:rsidR="00E40AEF" w:rsidRPr="00823526" w14:paraId="13662F8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1EC00D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43A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0CF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89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4B2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ther cerebral infarction</w:t>
            </w:r>
          </w:p>
        </w:tc>
      </w:tr>
      <w:tr w:rsidR="00E40AEF" w:rsidRPr="00823526" w14:paraId="069BBB6E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23AB95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3FC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951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39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AAC9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nfarction, unspecified</w:t>
            </w:r>
          </w:p>
        </w:tc>
      </w:tr>
      <w:tr w:rsidR="00E40AEF" w:rsidRPr="00823526" w14:paraId="2FF034AC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F7222A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791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4CB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78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DF3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Acute cerebrovascular insufficiency</w:t>
            </w:r>
          </w:p>
        </w:tc>
      </w:tr>
      <w:tr w:rsidR="00E40AEF" w:rsidRPr="00823526" w14:paraId="30E60C03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2D216F5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B95A08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BFE7A8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782  </w:t>
            </w:r>
          </w:p>
        </w:tc>
        <w:tc>
          <w:tcPr>
            <w:tcW w:w="4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26F08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ischemia</w:t>
            </w:r>
          </w:p>
        </w:tc>
      </w:tr>
      <w:tr w:rsidR="00E40AEF" w:rsidRPr="00823526" w14:paraId="498B543E" w14:textId="77777777" w:rsidTr="0074112F">
        <w:trPr>
          <w:trHeight w:val="2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467A5F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894F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5A1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67850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F02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erebral autosomal dominant arteriopathy with subcortical infarcts and leukoencephalopathy</w:t>
            </w:r>
          </w:p>
        </w:tc>
      </w:tr>
      <w:tr w:rsidR="00E40AEF" w:rsidRPr="00823526" w14:paraId="3B243C08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BAD1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8017490"/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  <w:bookmarkEnd w:id="0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BE150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F760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4273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EF5A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</w:tr>
      <w:tr w:rsidR="00E40AEF" w:rsidRPr="00823526" w14:paraId="5FF4E385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FDBD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0C3C1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2B36E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48 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A679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Atrial fibrillation and flutter</w:t>
            </w:r>
          </w:p>
        </w:tc>
      </w:tr>
      <w:tr w:rsidR="00E40AEF" w:rsidRPr="00823526" w14:paraId="2929BE82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9531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550C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9B23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480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60D5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Paroxysmal atrial fibrillation</w:t>
            </w:r>
          </w:p>
        </w:tc>
      </w:tr>
      <w:tr w:rsidR="00E40AEF" w:rsidRPr="00823526" w14:paraId="639D392F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E5239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53C1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FCB1F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I481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0530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Persistent atrial fibrillation</w:t>
            </w:r>
          </w:p>
        </w:tc>
      </w:tr>
      <w:tr w:rsidR="00E40AEF" w:rsidRPr="00823526" w14:paraId="37DA29B1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7A88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8FE76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6D04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481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124B6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Longstanding persistent atrial fibrillation</w:t>
            </w:r>
          </w:p>
        </w:tc>
      </w:tr>
      <w:tr w:rsidR="00E40AEF" w:rsidRPr="00823526" w14:paraId="17522CCB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E4165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F8E37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FBB9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4819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D0B2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Other persistent atrial fibrillation</w:t>
            </w:r>
          </w:p>
        </w:tc>
      </w:tr>
      <w:tr w:rsidR="00E40AEF" w:rsidRPr="00823526" w14:paraId="773E0D4B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D15C1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854D2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ACF9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482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6CEA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hronic atrial fibrillation</w:t>
            </w:r>
          </w:p>
        </w:tc>
      </w:tr>
      <w:tr w:rsidR="00E40AEF" w:rsidRPr="00823526" w14:paraId="7A007901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0F09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B359D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4909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4820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ADDEC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Chronic atrial fibrillation, unspecified</w:t>
            </w:r>
          </w:p>
        </w:tc>
      </w:tr>
      <w:tr w:rsidR="00E40AEF" w:rsidRPr="00823526" w14:paraId="466345A3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F062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B4069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2D1F0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4821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CBD3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Permanent atrial fibrillation</w:t>
            </w:r>
          </w:p>
        </w:tc>
      </w:tr>
      <w:tr w:rsidR="00E40AEF" w:rsidRPr="00823526" w14:paraId="3956053B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35E92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FF783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7025B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 xml:space="preserve">I489  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22583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Unspecified atrial fibrillation and atrial flutter</w:t>
            </w:r>
          </w:p>
        </w:tc>
      </w:tr>
      <w:tr w:rsidR="00E40AEF" w:rsidRPr="00823526" w14:paraId="488800BE" w14:textId="77777777" w:rsidTr="0074112F">
        <w:trPr>
          <w:trHeight w:val="230"/>
        </w:trPr>
        <w:tc>
          <w:tcPr>
            <w:tcW w:w="13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137ED4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F54F0C" w14:textId="77777777" w:rsidR="00E40AEF" w:rsidRPr="00823526" w:rsidRDefault="00E40AEF" w:rsidP="00FB0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E67CDD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I4891</w:t>
            </w:r>
          </w:p>
        </w:tc>
        <w:tc>
          <w:tcPr>
            <w:tcW w:w="4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8510DB7" w14:textId="77777777" w:rsidR="00E40AEF" w:rsidRPr="00823526" w:rsidRDefault="00E40AEF" w:rsidP="00FB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526">
              <w:rPr>
                <w:rFonts w:ascii="Times New Roman" w:hAnsi="Times New Roman" w:cs="Times New Roman"/>
                <w:sz w:val="24"/>
                <w:szCs w:val="24"/>
              </w:rPr>
              <w:t>Unspecified atrial fibrillation</w:t>
            </w:r>
          </w:p>
        </w:tc>
      </w:tr>
    </w:tbl>
    <w:p w14:paraId="211935B8" w14:textId="078D3C0F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5045BABA" w14:textId="1E196304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4EF84414" w14:textId="255892E0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52076C86" w14:textId="01DB1FA9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4E5A34BD" w14:textId="75A62627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0212A1CE" w14:textId="1FD60439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706CD4E0" w14:textId="1A2F81E0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2B962274" w14:textId="39B478D5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5B8C6229" w14:textId="339EB67B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6ACB62A0" w14:textId="17937B14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0FE577EC" w14:textId="7136616A" w:rsidR="00E40AEF" w:rsidRPr="00823526" w:rsidRDefault="00E40AEF" w:rsidP="00E40AEF">
      <w:pPr>
        <w:rPr>
          <w:rFonts w:ascii="Times New Roman" w:hAnsi="Times New Roman" w:cs="Times New Roman"/>
          <w:sz w:val="24"/>
          <w:szCs w:val="24"/>
        </w:rPr>
      </w:pPr>
    </w:p>
    <w:p w14:paraId="00A6E63F" w14:textId="1F957EDA" w:rsidR="006C19F0" w:rsidRPr="00823526" w:rsidRDefault="00152C82" w:rsidP="006C19F0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proofErr w:type="gramStart"/>
      <w:r w:rsidRPr="00823526">
        <w:rPr>
          <w:rFonts w:ascii="Times New Roman" w:hAnsi="Times New Roman" w:cs="Times New Roman"/>
          <w:sz w:val="24"/>
          <w:szCs w:val="24"/>
        </w:rPr>
        <w:t>eTable2</w:t>
      </w:r>
      <w:proofErr w:type="gramEnd"/>
      <w:r w:rsidRPr="00823526">
        <w:rPr>
          <w:rFonts w:ascii="Times New Roman" w:hAnsi="Times New Roman" w:cs="Times New Roman"/>
          <w:sz w:val="24"/>
          <w:szCs w:val="24"/>
        </w:rPr>
        <w:t xml:space="preserve"> in the Supplement</w:t>
      </w:r>
    </w:p>
    <w:tbl>
      <w:tblPr>
        <w:tblW w:w="13754" w:type="dxa"/>
        <w:tblLook w:val="04A0" w:firstRow="1" w:lastRow="0" w:firstColumn="1" w:lastColumn="0" w:noHBand="0" w:noVBand="1"/>
      </w:tblPr>
      <w:tblGrid>
        <w:gridCol w:w="2063"/>
        <w:gridCol w:w="1890"/>
        <w:gridCol w:w="902"/>
        <w:gridCol w:w="222"/>
        <w:gridCol w:w="1887"/>
        <w:gridCol w:w="903"/>
        <w:gridCol w:w="222"/>
        <w:gridCol w:w="1887"/>
        <w:gridCol w:w="903"/>
        <w:gridCol w:w="222"/>
        <w:gridCol w:w="1750"/>
        <w:gridCol w:w="903"/>
      </w:tblGrid>
      <w:tr w:rsidR="00E4656D" w:rsidRPr="00D44443" w14:paraId="086F825B" w14:textId="77777777" w:rsidTr="00E31CA5">
        <w:trPr>
          <w:trHeight w:val="276"/>
        </w:trPr>
        <w:tc>
          <w:tcPr>
            <w:tcW w:w="1375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89D4" w14:textId="4ED021B0" w:rsidR="00E4656D" w:rsidRPr="00D44443" w:rsidRDefault="00805F7F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="00E4656D"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2</w:t>
            </w:r>
            <w:proofErr w:type="gramEnd"/>
            <w:r w:rsidR="00E4656D"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azard ratio and 95% CI of mean heart rate for 30-day mortality.</w:t>
            </w:r>
          </w:p>
        </w:tc>
      </w:tr>
      <w:tr w:rsidR="005E72A9" w:rsidRPr="00D44443" w14:paraId="63E73419" w14:textId="77777777" w:rsidTr="00E31CA5">
        <w:trPr>
          <w:trHeight w:val="355"/>
        </w:trPr>
        <w:tc>
          <w:tcPr>
            <w:tcW w:w="2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88598" w14:textId="77777777" w:rsidR="00E4656D" w:rsidRPr="00D44443" w:rsidRDefault="00E4656D" w:rsidP="00E465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FC53" w14:textId="7AE2C885" w:rsidR="00E4656D" w:rsidRPr="00D44443" w:rsidRDefault="0000580A" w:rsidP="00E465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="00E4656D"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del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967" w14:textId="77777777" w:rsidR="00E4656D" w:rsidRPr="00D44443" w:rsidRDefault="00E4656D" w:rsidP="00E465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58AC" w14:textId="1AC641DD" w:rsidR="00E4656D" w:rsidRPr="00D44443" w:rsidRDefault="00E4656D" w:rsidP="00E465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del2</w:t>
            </w:r>
            <w:r w:rsidR="00E31CA5"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9AD" w14:textId="77777777" w:rsidR="00E4656D" w:rsidRPr="00D44443" w:rsidRDefault="00E4656D" w:rsidP="00E465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3780" w14:textId="001F6E0A" w:rsidR="00E4656D" w:rsidRPr="00D44443" w:rsidRDefault="00E4656D" w:rsidP="00E465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del3</w:t>
            </w:r>
            <w:r w:rsidR="00E31CA5"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F13" w14:textId="77777777" w:rsidR="00E4656D" w:rsidRPr="00D44443" w:rsidRDefault="00E4656D" w:rsidP="00E465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B0DF" w14:textId="6A4A21DC" w:rsidR="00E4656D" w:rsidRPr="00D44443" w:rsidRDefault="00E4656D" w:rsidP="00E465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del4</w:t>
            </w:r>
            <w:r w:rsidR="00E31CA5"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5E72A9" w:rsidRPr="00D44443" w14:paraId="19D7446B" w14:textId="77777777" w:rsidTr="00E31CA5">
        <w:trPr>
          <w:trHeight w:val="296"/>
        </w:trPr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6A229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DB21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E71D5" w14:textId="77777777" w:rsidR="00E4656D" w:rsidRPr="00D44443" w:rsidRDefault="00E4656D" w:rsidP="00B1514D">
            <w:pPr>
              <w:widowControl/>
              <w:ind w:left="220" w:hangingChars="100" w:hanging="2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C0FB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55DC3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CFFE" w14:textId="77777777" w:rsidR="00E4656D" w:rsidRPr="00D44443" w:rsidRDefault="00E4656D" w:rsidP="00B1514D">
            <w:pPr>
              <w:widowControl/>
              <w:ind w:left="220" w:hangingChars="100" w:hanging="2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A080F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3F78D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965E" w14:textId="77777777" w:rsidR="00E4656D" w:rsidRPr="00D44443" w:rsidRDefault="00E4656D" w:rsidP="00B1514D">
            <w:pPr>
              <w:widowControl/>
              <w:ind w:left="220" w:hangingChars="100" w:hanging="2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6C30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57B0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C44C" w14:textId="77777777" w:rsidR="00E4656D" w:rsidRPr="00D44443" w:rsidRDefault="00E4656D" w:rsidP="00B1514D">
            <w:pPr>
              <w:widowControl/>
              <w:ind w:left="220" w:hangingChars="100" w:hanging="2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5E72A9" w:rsidRPr="00D44443" w14:paraId="7FBE5589" w14:textId="77777777" w:rsidTr="00E31CA5">
        <w:trPr>
          <w:trHeight w:val="3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882C" w14:textId="6ADBDCD6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HR per10,</w:t>
            </w:r>
            <w:r w:rsidR="005E72A9"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p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EE1" w14:textId="16A51A4D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  <w:r w:rsidR="00E1364C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11~1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0FC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95D2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5DB3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 (1.12~1.3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6FA5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020D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941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1.09~1.3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F81C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0751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6A4A" w14:textId="56EEC8EC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  <w:r w:rsidR="00E1364C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09~1.3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E1C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E72A9" w:rsidRPr="00D44443" w14:paraId="1987ECF7" w14:textId="77777777" w:rsidTr="00E31CA5">
        <w:trPr>
          <w:trHeight w:val="305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5FE8" w14:textId="7616FC59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HR tertials,</w:t>
            </w:r>
            <w:r w:rsidR="005E72A9"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44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p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19EE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8059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BBB6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05BD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0E95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4BB0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6572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9D56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9454" w14:textId="77777777" w:rsidR="00E4656D" w:rsidRPr="00D44443" w:rsidRDefault="00E4656D" w:rsidP="00E465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3B2D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72A9" w:rsidRPr="00D44443" w14:paraId="7B0052A3" w14:textId="77777777" w:rsidTr="00E31CA5">
        <w:trPr>
          <w:trHeight w:val="3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7B60" w14:textId="77777777" w:rsidR="00E4656D" w:rsidRPr="00D44443" w:rsidRDefault="00E4656D" w:rsidP="00144441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DBD4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 (0.78~1.8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3892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9BD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32F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 (0.79~1.8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05DF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2956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7C3E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 (0.69~1.9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29C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D93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979C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 (0.7~1.9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3B92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5E72A9" w:rsidRPr="00D44443" w14:paraId="132F133A" w14:textId="77777777" w:rsidTr="00E31CA5">
        <w:trPr>
          <w:trHeight w:val="3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821" w14:textId="5A35B4F6" w:rsidR="00E4656D" w:rsidRPr="00D44443" w:rsidRDefault="00E4656D" w:rsidP="00144441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~8</w:t>
            </w:r>
            <w:r w:rsidR="005509D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7001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D0F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6937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672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29BB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E5E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10C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2C57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DD6B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D94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FC68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72A9" w:rsidRPr="00D44443" w14:paraId="588F9969" w14:textId="77777777" w:rsidTr="00E31CA5">
        <w:trPr>
          <w:trHeight w:val="3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4BD9" w14:textId="77777777" w:rsidR="00E4656D" w:rsidRPr="00D44443" w:rsidRDefault="00E4656D" w:rsidP="00144441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=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8B04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 (1.34~2.7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15C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626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D79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 (1.32~2.7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C13E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98A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795" w14:textId="5E68EFAA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  <w:r w:rsidR="00E1364C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18~2.7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EAA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8A02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6F28" w14:textId="7ABF441E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  <w:r w:rsidR="00E1364C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18~2.7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11C0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5E72A9" w:rsidRPr="00D44443" w14:paraId="2F0A65F0" w14:textId="77777777" w:rsidTr="00E31CA5">
        <w:trPr>
          <w:trHeight w:val="3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6DC" w14:textId="77777777" w:rsidR="00E4656D" w:rsidRPr="00D44443" w:rsidRDefault="00E4656D" w:rsidP="00144441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271B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380F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7DF4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BFB3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097F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450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F78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59B3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1294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76A2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E78A" w14:textId="77777777" w:rsidR="00E4656D" w:rsidRPr="00D44443" w:rsidRDefault="00E4656D" w:rsidP="00E465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E4656D" w:rsidRPr="00D44443" w14:paraId="2CD5AE67" w14:textId="77777777" w:rsidTr="00E31CA5">
        <w:trPr>
          <w:trHeight w:val="276"/>
        </w:trPr>
        <w:tc>
          <w:tcPr>
            <w:tcW w:w="1375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2A2" w14:textId="7051E3C2" w:rsidR="00E4656D" w:rsidRPr="00D44443" w:rsidRDefault="00E4656D" w:rsidP="00D16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HR, mean heart rate; bpm, beats per minute</w:t>
            </w:r>
            <w:r w:rsidR="00D01A5D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HR, hazard ratio; CI, Confidence interval;</w:t>
            </w:r>
          </w:p>
        </w:tc>
      </w:tr>
      <w:tr w:rsidR="00E4656D" w:rsidRPr="00D44443" w14:paraId="6E6BF8C6" w14:textId="77777777" w:rsidTr="00E31CA5">
        <w:trPr>
          <w:trHeight w:val="276"/>
        </w:trPr>
        <w:tc>
          <w:tcPr>
            <w:tcW w:w="137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7F2F" w14:textId="6A916816" w:rsidR="00E4656D" w:rsidRPr="00D44443" w:rsidRDefault="00E31CA5" w:rsidP="00D16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re were 9 patients missing blood glucose data and 10 patients missing weight data, </w:t>
            </w:r>
            <w:r w:rsidR="00D13A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ing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ample size= 1384;</w:t>
            </w:r>
          </w:p>
        </w:tc>
      </w:tr>
      <w:tr w:rsidR="00E31CA5" w:rsidRPr="00D44443" w14:paraId="4084F7B0" w14:textId="77777777" w:rsidTr="00E31CA5">
        <w:trPr>
          <w:trHeight w:val="315"/>
        </w:trPr>
        <w:tc>
          <w:tcPr>
            <w:tcW w:w="137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C7CE" w14:textId="625CC92F" w:rsidR="00E31CA5" w:rsidRPr="00D44443" w:rsidRDefault="00E31CA5" w:rsidP="00D16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re were 9 patients missing blood glucose data,10 patients missing weight data, and 74 patients missing GCS data, </w:t>
            </w:r>
            <w:r w:rsidR="00D13A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ing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ample size= 1310;</w:t>
            </w:r>
          </w:p>
        </w:tc>
      </w:tr>
      <w:tr w:rsidR="00E31CA5" w:rsidRPr="00D44443" w14:paraId="650BFA33" w14:textId="77777777" w:rsidTr="00E31CA5">
        <w:trPr>
          <w:trHeight w:val="276"/>
        </w:trPr>
        <w:tc>
          <w:tcPr>
            <w:tcW w:w="137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EA36" w14:textId="75948CFD" w:rsidR="00E31CA5" w:rsidRPr="00D44443" w:rsidRDefault="0000580A" w:rsidP="00D16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no adjusted;</w:t>
            </w:r>
          </w:p>
        </w:tc>
      </w:tr>
      <w:tr w:rsidR="00E31CA5" w:rsidRPr="00D44443" w14:paraId="31004EE6" w14:textId="77777777" w:rsidTr="00E31CA5">
        <w:trPr>
          <w:trHeight w:val="276"/>
        </w:trPr>
        <w:tc>
          <w:tcPr>
            <w:tcW w:w="137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558A" w14:textId="50FBAC86" w:rsidR="00E31CA5" w:rsidRPr="00D44443" w:rsidRDefault="0000580A" w:rsidP="00D16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: gender, me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, mean glucose, weight, </w:t>
            </w:r>
            <w:proofErr w:type="spellStart"/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morbidity index, age;</w:t>
            </w:r>
          </w:p>
        </w:tc>
      </w:tr>
      <w:tr w:rsidR="00E31CA5" w:rsidRPr="00D44443" w14:paraId="63B5DB6D" w14:textId="77777777" w:rsidTr="00E31CA5">
        <w:trPr>
          <w:trHeight w:val="276"/>
        </w:trPr>
        <w:tc>
          <w:tcPr>
            <w:tcW w:w="137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9722" w14:textId="333872FD" w:rsidR="00E31CA5" w:rsidRPr="00D44443" w:rsidRDefault="0000580A" w:rsidP="00D16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: gender, me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mean glucose, weight, 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A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core, </w:t>
            </w:r>
            <w:proofErr w:type="spellStart"/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morbidity index, </w:t>
            </w:r>
            <w:r w:rsidR="00D13A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S II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age, GCS;</w:t>
            </w:r>
          </w:p>
        </w:tc>
      </w:tr>
      <w:tr w:rsidR="00E31CA5" w:rsidRPr="00D44443" w14:paraId="3CE44C72" w14:textId="77777777" w:rsidTr="00E31CA5">
        <w:trPr>
          <w:trHeight w:val="286"/>
        </w:trPr>
        <w:tc>
          <w:tcPr>
            <w:tcW w:w="137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9FA" w14:textId="11DE9C50" w:rsidR="00E31CA5" w:rsidRPr="00D44443" w:rsidRDefault="0000580A" w:rsidP="00D16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: gender, me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mean glucose, weight, 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A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core, </w:t>
            </w:r>
            <w:proofErr w:type="spellStart"/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morbidity index, </w:t>
            </w:r>
            <w:r w:rsidR="00D13A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S II</w:t>
            </w:r>
            <w:r w:rsidR="00E31CA5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age, GCS, Ventilation use, vasoactive drugs use</w:t>
            </w:r>
            <w:r w:rsidR="00E31CA5" w:rsidRPr="00D444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；</w:t>
            </w:r>
          </w:p>
        </w:tc>
      </w:tr>
      <w:tr w:rsidR="00E31CA5" w:rsidRPr="00D44443" w14:paraId="118F49C0" w14:textId="77777777" w:rsidTr="00E31CA5">
        <w:trPr>
          <w:trHeight w:val="286"/>
        </w:trPr>
        <w:tc>
          <w:tcPr>
            <w:tcW w:w="137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C8CD" w14:textId="7A24F995" w:rsidR="00E31CA5" w:rsidRPr="00D44443" w:rsidRDefault="00E31CA5" w:rsidP="00E31C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39F689D" w14:textId="054C9712" w:rsidR="00D06C1A" w:rsidRPr="00823526" w:rsidRDefault="00D06C1A" w:rsidP="006C19F0">
      <w:pPr>
        <w:rPr>
          <w:rFonts w:ascii="Times New Roman" w:hAnsi="Times New Roman" w:cs="Times New Roman"/>
          <w:sz w:val="24"/>
          <w:szCs w:val="24"/>
        </w:rPr>
      </w:pPr>
    </w:p>
    <w:p w14:paraId="664C53F8" w14:textId="193E4769" w:rsidR="00E40AEF" w:rsidRPr="00823526" w:rsidRDefault="00E40AEF" w:rsidP="006C19F0">
      <w:pPr>
        <w:rPr>
          <w:rFonts w:ascii="Times New Roman" w:hAnsi="Times New Roman" w:cs="Times New Roman"/>
          <w:sz w:val="24"/>
          <w:szCs w:val="24"/>
        </w:rPr>
      </w:pPr>
    </w:p>
    <w:p w14:paraId="33404470" w14:textId="438E4D17" w:rsidR="00E40AEF" w:rsidRPr="00823526" w:rsidRDefault="00E40AEF" w:rsidP="006C19F0">
      <w:pPr>
        <w:rPr>
          <w:rFonts w:ascii="Times New Roman" w:hAnsi="Times New Roman" w:cs="Times New Roman"/>
          <w:sz w:val="24"/>
          <w:szCs w:val="24"/>
        </w:rPr>
      </w:pPr>
    </w:p>
    <w:p w14:paraId="45303203" w14:textId="64FB81F1" w:rsidR="00E40AEF" w:rsidRPr="00823526" w:rsidRDefault="00E40AEF" w:rsidP="006C19F0">
      <w:pPr>
        <w:rPr>
          <w:rFonts w:ascii="Times New Roman" w:hAnsi="Times New Roman" w:cs="Times New Roman"/>
          <w:sz w:val="24"/>
          <w:szCs w:val="24"/>
        </w:rPr>
      </w:pPr>
    </w:p>
    <w:p w14:paraId="1FB4E720" w14:textId="7A1371AA" w:rsidR="00E40AEF" w:rsidRPr="00823526" w:rsidRDefault="00E40AEF" w:rsidP="006C19F0">
      <w:pPr>
        <w:rPr>
          <w:rFonts w:ascii="Times New Roman" w:hAnsi="Times New Roman" w:cs="Times New Roman"/>
          <w:sz w:val="24"/>
          <w:szCs w:val="24"/>
        </w:rPr>
      </w:pPr>
    </w:p>
    <w:p w14:paraId="56FC8C0E" w14:textId="77777777" w:rsidR="00E40AEF" w:rsidRPr="00823526" w:rsidRDefault="00E40AEF" w:rsidP="006C19F0">
      <w:pPr>
        <w:rPr>
          <w:rFonts w:ascii="Times New Roman" w:hAnsi="Times New Roman" w:cs="Times New Roman"/>
          <w:sz w:val="24"/>
          <w:szCs w:val="24"/>
        </w:rPr>
      </w:pPr>
    </w:p>
    <w:p w14:paraId="39D893F9" w14:textId="37A892BB" w:rsidR="00711350" w:rsidRPr="00823526" w:rsidRDefault="00152C82" w:rsidP="00E40AEF">
      <w:pPr>
        <w:pStyle w:val="Heading2"/>
        <w:rPr>
          <w:rFonts w:ascii="Times New Roman" w:hAnsi="Times New Roman" w:cs="Times New Roman"/>
          <w:sz w:val="24"/>
          <w:szCs w:val="24"/>
        </w:rPr>
      </w:pPr>
      <w:proofErr w:type="gramStart"/>
      <w:r w:rsidRPr="00823526">
        <w:rPr>
          <w:rFonts w:ascii="Times New Roman" w:hAnsi="Times New Roman" w:cs="Times New Roman"/>
          <w:sz w:val="24"/>
          <w:szCs w:val="24"/>
        </w:rPr>
        <w:t>eTable3</w:t>
      </w:r>
      <w:proofErr w:type="gramEnd"/>
      <w:r w:rsidRPr="00823526">
        <w:rPr>
          <w:rFonts w:ascii="Times New Roman" w:hAnsi="Times New Roman" w:cs="Times New Roman"/>
          <w:sz w:val="24"/>
          <w:szCs w:val="24"/>
        </w:rPr>
        <w:t xml:space="preserve"> in the Supplement</w:t>
      </w:r>
    </w:p>
    <w:tbl>
      <w:tblPr>
        <w:tblW w:w="13319" w:type="dxa"/>
        <w:tblLook w:val="04A0" w:firstRow="1" w:lastRow="0" w:firstColumn="1" w:lastColumn="0" w:noHBand="0" w:noVBand="1"/>
      </w:tblPr>
      <w:tblGrid>
        <w:gridCol w:w="2056"/>
        <w:gridCol w:w="1884"/>
        <w:gridCol w:w="901"/>
        <w:gridCol w:w="222"/>
        <w:gridCol w:w="1884"/>
        <w:gridCol w:w="901"/>
        <w:gridCol w:w="222"/>
        <w:gridCol w:w="1884"/>
        <w:gridCol w:w="901"/>
        <w:gridCol w:w="222"/>
        <w:gridCol w:w="1884"/>
        <w:gridCol w:w="901"/>
      </w:tblGrid>
      <w:tr w:rsidR="00144441" w:rsidRPr="00823526" w14:paraId="610CC2D3" w14:textId="77777777" w:rsidTr="00144441">
        <w:trPr>
          <w:trHeight w:val="310"/>
        </w:trPr>
        <w:tc>
          <w:tcPr>
            <w:tcW w:w="1331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7B08C" w14:textId="486ED53F" w:rsidR="00144441" w:rsidRPr="00823526" w:rsidRDefault="00805F7F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="00144441"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3</w:t>
            </w:r>
            <w:proofErr w:type="gramEnd"/>
            <w:r w:rsidR="00144441"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azard ratio and 95% CI of heart rate parameters for 30-day mortality in patients with ischemic stroke ranked the first according to the diagnostic sequence.</w:t>
            </w:r>
          </w:p>
        </w:tc>
      </w:tr>
      <w:tr w:rsidR="00144441" w:rsidRPr="00823526" w14:paraId="4304F32D" w14:textId="77777777" w:rsidTr="00144441">
        <w:trPr>
          <w:trHeight w:val="300"/>
        </w:trPr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AFBEF" w14:textId="77777777" w:rsidR="00144441" w:rsidRPr="00823526" w:rsidRDefault="00144441" w:rsidP="001444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CD26" w14:textId="6CDBE67C" w:rsidR="00144441" w:rsidRPr="00823526" w:rsidRDefault="00FD2F16" w:rsidP="001444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="00144441"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el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1606" w14:textId="77777777" w:rsidR="00144441" w:rsidRPr="00823526" w:rsidRDefault="00144441" w:rsidP="001444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E1B0" w14:textId="2B217531" w:rsidR="00144441" w:rsidRPr="00823526" w:rsidRDefault="00144441" w:rsidP="001444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2</w:t>
            </w:r>
            <w:r w:rsidR="00E31CA5"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D9EE" w14:textId="77777777" w:rsidR="00144441" w:rsidRPr="00823526" w:rsidRDefault="00144441" w:rsidP="001444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53C1" w14:textId="491CD524" w:rsidR="00144441" w:rsidRPr="00823526" w:rsidRDefault="00144441" w:rsidP="001444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3</w:t>
            </w:r>
            <w:r w:rsidR="00E31CA5"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A36" w14:textId="77777777" w:rsidR="00144441" w:rsidRPr="00823526" w:rsidRDefault="00144441" w:rsidP="001444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E76B" w14:textId="44920D65" w:rsidR="00144441" w:rsidRPr="00823526" w:rsidRDefault="00144441" w:rsidP="001444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4</w:t>
            </w:r>
            <w:r w:rsidR="00E31CA5"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44441" w:rsidRPr="00823526" w14:paraId="31860A57" w14:textId="77777777" w:rsidTr="00144441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1D034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1FF9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7F6D" w14:textId="07DF1329" w:rsidR="00144441" w:rsidRPr="00823526" w:rsidRDefault="00144441" w:rsidP="00B1514D">
            <w:pPr>
              <w:widowControl/>
              <w:ind w:left="240" w:hangingChars="100" w:hanging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B1514D"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6F0F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72F4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F90C" w14:textId="77777777" w:rsidR="00144441" w:rsidRPr="00823526" w:rsidRDefault="00144441" w:rsidP="00B1514D">
            <w:pPr>
              <w:widowControl/>
              <w:ind w:left="240" w:hangingChars="100" w:hanging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053E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0B18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5D07" w14:textId="77777777" w:rsidR="00144441" w:rsidRPr="00823526" w:rsidRDefault="00144441" w:rsidP="00B1514D">
            <w:pPr>
              <w:widowControl/>
              <w:ind w:left="240" w:hangingChars="100" w:hanging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B00E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F31D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53D6" w14:textId="77777777" w:rsidR="00144441" w:rsidRPr="00823526" w:rsidRDefault="00144441" w:rsidP="00B1514D">
            <w:pPr>
              <w:widowControl/>
              <w:ind w:left="240" w:hangingChars="100" w:hanging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44441" w:rsidRPr="00823526" w14:paraId="558F079B" w14:textId="77777777" w:rsidTr="00144441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E06" w14:textId="17ABFAA3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HR per10, bp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A4E4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 (1.1~1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A47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2A0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3F46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 (1.13~1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67BF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0C64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181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 (1.1~1.3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5AD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574E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3609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 (1.12~1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C3EC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44441" w:rsidRPr="00823526" w14:paraId="20936273" w14:textId="77777777" w:rsidTr="00144441">
        <w:trPr>
          <w:trHeight w:val="310"/>
        </w:trPr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9B19" w14:textId="3BBAEEDF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HR tertials, bp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D76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399C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1C66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18F3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D5FA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BE65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C14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20FB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E72" w14:textId="77777777" w:rsidR="00144441" w:rsidRPr="00823526" w:rsidRDefault="00144441" w:rsidP="001444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D44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4441" w:rsidRPr="00823526" w14:paraId="732E8ABD" w14:textId="77777777" w:rsidTr="00144441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9C49" w14:textId="77777777" w:rsidR="00144441" w:rsidRPr="00823526" w:rsidRDefault="00144441" w:rsidP="00144441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7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36F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 (0.56~1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5E22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455F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33A5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 (0.62~1.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E428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A9B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19D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 (0.66~1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9DB1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57FA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95D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 (0.64~1.8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F540" w14:textId="0E2353CC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  <w:r w:rsidR="00D01A5D"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44441" w:rsidRPr="00823526" w14:paraId="555D5650" w14:textId="77777777" w:rsidTr="00144441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637A" w14:textId="6B2A538E" w:rsidR="00144441" w:rsidRPr="00823526" w:rsidRDefault="00144441" w:rsidP="00144441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~8</w:t>
            </w:r>
            <w:r w:rsidR="005509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209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60A2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E6C4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4B9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A6AD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20E7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0AE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E6FA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07DF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C403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844D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44441" w:rsidRPr="00823526" w14:paraId="3F54F48A" w14:textId="77777777" w:rsidTr="00144441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1AD1" w14:textId="77777777" w:rsidR="00144441" w:rsidRPr="00823526" w:rsidRDefault="00144441" w:rsidP="00144441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=8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C960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 (1.15~2.6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EAF" w14:textId="273DEFC0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D01A5D"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C00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3054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 (1.27~3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E8AD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E661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D2F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 (1.22~2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7BE2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807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5FBD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 (1.26~3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9C2C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144441" w:rsidRPr="00823526" w14:paraId="6FD363D5" w14:textId="77777777" w:rsidTr="00144441">
        <w:trPr>
          <w:trHeight w:val="310"/>
        </w:trPr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2095" w14:textId="77777777" w:rsidR="00144441" w:rsidRPr="00823526" w:rsidRDefault="00144441" w:rsidP="00144441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D4C9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8FF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00B8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3D8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1682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462D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1B18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62D06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400F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431C" w14:textId="77777777" w:rsidR="00144441" w:rsidRPr="00823526" w:rsidRDefault="00144441" w:rsidP="0014444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5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144441" w:rsidRPr="00823526" w14:paraId="5E2A0E1A" w14:textId="77777777" w:rsidTr="00144441">
        <w:trPr>
          <w:trHeight w:val="280"/>
        </w:trPr>
        <w:tc>
          <w:tcPr>
            <w:tcW w:w="1331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DA57" w14:textId="5C32E311" w:rsidR="00144441" w:rsidRPr="00D44443" w:rsidRDefault="00144441" w:rsidP="001444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HR, mean heart rate; bpm, beats per minute</w:t>
            </w:r>
            <w:r w:rsidR="00D01A5D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HR, hazard ratio; CI, Confidence interval;</w:t>
            </w:r>
          </w:p>
        </w:tc>
      </w:tr>
      <w:tr w:rsidR="00144441" w:rsidRPr="00823526" w14:paraId="59CE0418" w14:textId="77777777" w:rsidTr="00144441">
        <w:trPr>
          <w:trHeight w:val="280"/>
        </w:trPr>
        <w:tc>
          <w:tcPr>
            <w:tcW w:w="1331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4C3" w14:textId="37A4CC22" w:rsidR="00144441" w:rsidRPr="00D44443" w:rsidRDefault="00E31CA5" w:rsidP="001444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re were 5 patients missing blood glucose data and </w:t>
            </w:r>
            <w:r w:rsidR="006C3E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atients missing weight data, use sample size= 905;</w:t>
            </w:r>
          </w:p>
        </w:tc>
      </w:tr>
      <w:tr w:rsidR="00144441" w:rsidRPr="00823526" w14:paraId="7CFE3C9A" w14:textId="77777777" w:rsidTr="00144441">
        <w:trPr>
          <w:trHeight w:val="310"/>
        </w:trPr>
        <w:tc>
          <w:tcPr>
            <w:tcW w:w="1331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02F4" w14:textId="5CB2D564" w:rsidR="00144441" w:rsidRPr="00D44443" w:rsidRDefault="00FD2F16" w:rsidP="001444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：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 adjusted</w:t>
            </w:r>
          </w:p>
        </w:tc>
      </w:tr>
      <w:tr w:rsidR="00144441" w:rsidRPr="00823526" w14:paraId="6DA4313D" w14:textId="77777777" w:rsidTr="00144441">
        <w:trPr>
          <w:trHeight w:val="280"/>
        </w:trPr>
        <w:tc>
          <w:tcPr>
            <w:tcW w:w="1331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EAB6" w14:textId="0C0E794C" w:rsidR="00144441" w:rsidRPr="00D44443" w:rsidRDefault="00FD2F16" w:rsidP="001444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: gender, me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mean glucose, weight, </w:t>
            </w:r>
            <w:proofErr w:type="spellStart"/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morbidity index, age;</w:t>
            </w:r>
          </w:p>
        </w:tc>
      </w:tr>
      <w:tr w:rsidR="00144441" w:rsidRPr="00823526" w14:paraId="17AC7916" w14:textId="77777777" w:rsidTr="00144441">
        <w:trPr>
          <w:trHeight w:val="280"/>
        </w:trPr>
        <w:tc>
          <w:tcPr>
            <w:tcW w:w="1331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EB4B" w14:textId="39DF952A" w:rsidR="00144441" w:rsidRPr="00D44443" w:rsidRDefault="00FD2F16" w:rsidP="001444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: gender, me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mean glucose, weight, 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A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core, </w:t>
            </w:r>
            <w:proofErr w:type="spellStart"/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morbidity index, </w:t>
            </w:r>
            <w:r w:rsidR="008E76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S II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age, GCS;</w:t>
            </w:r>
          </w:p>
        </w:tc>
      </w:tr>
      <w:tr w:rsidR="00144441" w:rsidRPr="00823526" w14:paraId="02D60DC7" w14:textId="77777777" w:rsidTr="00903724">
        <w:trPr>
          <w:trHeight w:val="679"/>
        </w:trPr>
        <w:tc>
          <w:tcPr>
            <w:tcW w:w="1331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F67E" w14:textId="6D3309D6" w:rsidR="00144441" w:rsidRPr="00D44443" w:rsidRDefault="00FD2F16" w:rsidP="001444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: gender, me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mean glucose, weight, </w:t>
            </w:r>
            <w:r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A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core, </w:t>
            </w:r>
            <w:proofErr w:type="spellStart"/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morbidity index, </w:t>
            </w:r>
            <w:r w:rsidR="008E76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PS II</w:t>
            </w:r>
            <w:r w:rsidR="00144441" w:rsidRPr="00D444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age, GCS, Ventilation use, vasoactive drugs use</w:t>
            </w:r>
            <w:r w:rsidR="00144441" w:rsidRPr="00D444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；</w:t>
            </w:r>
          </w:p>
        </w:tc>
      </w:tr>
    </w:tbl>
    <w:p w14:paraId="7A28A35F" w14:textId="61E3BAB4" w:rsidR="006C19F0" w:rsidRPr="00823526" w:rsidRDefault="006C19F0" w:rsidP="00903724">
      <w:pPr>
        <w:pStyle w:val="Heading2"/>
        <w:rPr>
          <w:rFonts w:ascii="Times New Roman" w:hAnsi="Times New Roman" w:cs="Times New Roman"/>
          <w:sz w:val="24"/>
          <w:szCs w:val="24"/>
        </w:rPr>
      </w:pPr>
    </w:p>
    <w:sectPr w:rsidR="006C19F0" w:rsidRPr="00823526" w:rsidSect="000D7D7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8FEC02" w14:textId="77777777" w:rsidR="00EA7C47" w:rsidRDefault="00EA7C47" w:rsidP="006C19F0">
      <w:r>
        <w:separator/>
      </w:r>
    </w:p>
  </w:endnote>
  <w:endnote w:type="continuationSeparator" w:id="0">
    <w:p w14:paraId="1EA49F0D" w14:textId="77777777" w:rsidR="00EA7C47" w:rsidRDefault="00EA7C47" w:rsidP="006C1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F203B" w14:textId="77777777" w:rsidR="00EA7C47" w:rsidRDefault="00EA7C47" w:rsidP="006C19F0">
      <w:r>
        <w:separator/>
      </w:r>
    </w:p>
  </w:footnote>
  <w:footnote w:type="continuationSeparator" w:id="0">
    <w:p w14:paraId="0FB76A72" w14:textId="77777777" w:rsidR="00EA7C47" w:rsidRDefault="00EA7C47" w:rsidP="006C1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tTA0MjaztDQxNTNT0lEKTi0uzszPAykwqwUAv7j6EiwAAAA="/>
  </w:docVars>
  <w:rsids>
    <w:rsidRoot w:val="009E7662"/>
    <w:rsid w:val="0000580A"/>
    <w:rsid w:val="000D7D7D"/>
    <w:rsid w:val="000F13EE"/>
    <w:rsid w:val="001347D6"/>
    <w:rsid w:val="00135A48"/>
    <w:rsid w:val="00144441"/>
    <w:rsid w:val="00147A4A"/>
    <w:rsid w:val="00152C82"/>
    <w:rsid w:val="001534FB"/>
    <w:rsid w:val="001D281D"/>
    <w:rsid w:val="0020317C"/>
    <w:rsid w:val="00207916"/>
    <w:rsid w:val="00212186"/>
    <w:rsid w:val="00226B84"/>
    <w:rsid w:val="002759FD"/>
    <w:rsid w:val="00363E35"/>
    <w:rsid w:val="00374D4B"/>
    <w:rsid w:val="00377208"/>
    <w:rsid w:val="005509D1"/>
    <w:rsid w:val="00561C9A"/>
    <w:rsid w:val="005E72A9"/>
    <w:rsid w:val="00621284"/>
    <w:rsid w:val="006C19F0"/>
    <w:rsid w:val="006C3E66"/>
    <w:rsid w:val="006E7868"/>
    <w:rsid w:val="00711350"/>
    <w:rsid w:val="0074393B"/>
    <w:rsid w:val="00786CEC"/>
    <w:rsid w:val="007C0D7E"/>
    <w:rsid w:val="00802AF7"/>
    <w:rsid w:val="00805F7F"/>
    <w:rsid w:val="00817574"/>
    <w:rsid w:val="00823526"/>
    <w:rsid w:val="00832E48"/>
    <w:rsid w:val="00881E5E"/>
    <w:rsid w:val="00892347"/>
    <w:rsid w:val="0089770A"/>
    <w:rsid w:val="008A6AA3"/>
    <w:rsid w:val="008E76C1"/>
    <w:rsid w:val="00903724"/>
    <w:rsid w:val="009A6193"/>
    <w:rsid w:val="009E7662"/>
    <w:rsid w:val="00A456AC"/>
    <w:rsid w:val="00B1514D"/>
    <w:rsid w:val="00B66EEB"/>
    <w:rsid w:val="00B82B83"/>
    <w:rsid w:val="00D01A5D"/>
    <w:rsid w:val="00D06C1A"/>
    <w:rsid w:val="00D0738F"/>
    <w:rsid w:val="00D13AC1"/>
    <w:rsid w:val="00D1650B"/>
    <w:rsid w:val="00D44443"/>
    <w:rsid w:val="00DE301B"/>
    <w:rsid w:val="00E002B5"/>
    <w:rsid w:val="00E1364C"/>
    <w:rsid w:val="00E31CA5"/>
    <w:rsid w:val="00E40AEF"/>
    <w:rsid w:val="00E4656D"/>
    <w:rsid w:val="00E74575"/>
    <w:rsid w:val="00EA7C47"/>
    <w:rsid w:val="00ED5A5B"/>
    <w:rsid w:val="00EF13FF"/>
    <w:rsid w:val="00F12305"/>
    <w:rsid w:val="00F676B9"/>
    <w:rsid w:val="00FB0650"/>
    <w:rsid w:val="00FD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E9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19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9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9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9F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19F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C19F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19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9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9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9F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19F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C19F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171</Words>
  <Characters>12380</Characters>
  <Application>Microsoft Office Word</Application>
  <DocSecurity>0</DocSecurity>
  <Lines>103</Lines>
  <Paragraphs>29</Paragraphs>
  <ScaleCrop>false</ScaleCrop>
  <Company/>
  <LinksUpToDate>false</LinksUpToDate>
  <CharactersWithSpaces>14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haoli</dc:creator>
  <cp:keywords/>
  <dc:description/>
  <cp:lastModifiedBy>MahalingamK</cp:lastModifiedBy>
  <cp:revision>29</cp:revision>
  <dcterms:created xsi:type="dcterms:W3CDTF">2022-07-07T09:02:00Z</dcterms:created>
  <dcterms:modified xsi:type="dcterms:W3CDTF">2022-10-2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8c3bceaaa92a399425cce0e1dcad0ebce311d47ce6fc2d679b54562a387016</vt:lpwstr>
  </property>
</Properties>
</file>